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9A2546" w14:textId="5ADC57B4" w:rsidR="007C1ACE" w:rsidRDefault="00F778D8">
      <w:r>
        <w:t xml:space="preserve">Standards for Reporting Qualitative Research (SRQR) </w:t>
      </w:r>
    </w:p>
    <w:p w14:paraId="33F5B3A5" w14:textId="77777777" w:rsidR="00F778D8" w:rsidRDefault="00F778D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6095"/>
        <w:gridCol w:w="6440"/>
      </w:tblGrid>
      <w:tr w:rsidR="00F46B4D" w:rsidRPr="00C3000F" w14:paraId="5085C443" w14:textId="77777777" w:rsidTr="00F778D8">
        <w:tc>
          <w:tcPr>
            <w:tcW w:w="1413" w:type="dxa"/>
          </w:tcPr>
          <w:p w14:paraId="09A86B07" w14:textId="2E91BF36" w:rsidR="00F46B4D" w:rsidRPr="00C3000F" w:rsidRDefault="00F46B4D">
            <w:pPr>
              <w:rPr>
                <w:b/>
                <w:bCs/>
              </w:rPr>
            </w:pPr>
            <w:r w:rsidRPr="00C3000F">
              <w:rPr>
                <w:b/>
                <w:bCs/>
              </w:rPr>
              <w:t>No</w:t>
            </w:r>
          </w:p>
        </w:tc>
        <w:tc>
          <w:tcPr>
            <w:tcW w:w="6095" w:type="dxa"/>
          </w:tcPr>
          <w:p w14:paraId="1D1E9B80" w14:textId="79861DCC" w:rsidR="00F46B4D" w:rsidRPr="00C3000F" w:rsidRDefault="00F46B4D">
            <w:pPr>
              <w:rPr>
                <w:b/>
                <w:bCs/>
              </w:rPr>
            </w:pPr>
            <w:r w:rsidRPr="00C3000F">
              <w:rPr>
                <w:b/>
                <w:bCs/>
              </w:rPr>
              <w:t>Element</w:t>
            </w:r>
          </w:p>
        </w:tc>
        <w:tc>
          <w:tcPr>
            <w:tcW w:w="6440" w:type="dxa"/>
          </w:tcPr>
          <w:p w14:paraId="3A405190" w14:textId="1AA1011D" w:rsidR="00F46B4D" w:rsidRPr="00C3000F" w:rsidRDefault="00947973">
            <w:pPr>
              <w:rPr>
                <w:b/>
                <w:bCs/>
              </w:rPr>
            </w:pPr>
            <w:r w:rsidRPr="00C3000F">
              <w:rPr>
                <w:b/>
                <w:bCs/>
              </w:rPr>
              <w:t xml:space="preserve">Reported in the </w:t>
            </w:r>
            <w:r w:rsidR="00CB24E8" w:rsidRPr="00C3000F">
              <w:rPr>
                <w:b/>
                <w:bCs/>
              </w:rPr>
              <w:t>paper</w:t>
            </w:r>
          </w:p>
        </w:tc>
      </w:tr>
      <w:tr w:rsidR="00775F4A" w14:paraId="59433107" w14:textId="77777777" w:rsidTr="004929ED">
        <w:tc>
          <w:tcPr>
            <w:tcW w:w="13948" w:type="dxa"/>
            <w:gridSpan w:val="3"/>
          </w:tcPr>
          <w:p w14:paraId="06A09365" w14:textId="34E79EC3" w:rsidR="00775F4A" w:rsidRPr="00775F4A" w:rsidRDefault="00775F4A">
            <w:pPr>
              <w:rPr>
                <w:b/>
                <w:bCs/>
              </w:rPr>
            </w:pPr>
            <w:r w:rsidRPr="00775F4A">
              <w:rPr>
                <w:b/>
                <w:bCs/>
              </w:rPr>
              <w:t xml:space="preserve">Title and abstract </w:t>
            </w:r>
          </w:p>
        </w:tc>
      </w:tr>
      <w:tr w:rsidR="00F778D8" w14:paraId="7149A82B" w14:textId="77777777" w:rsidTr="00F778D8">
        <w:tc>
          <w:tcPr>
            <w:tcW w:w="1413" w:type="dxa"/>
          </w:tcPr>
          <w:p w14:paraId="4B27F467" w14:textId="43A050F2" w:rsidR="00F778D8" w:rsidRDefault="001949F1">
            <w:r>
              <w:t>S1</w:t>
            </w:r>
          </w:p>
        </w:tc>
        <w:tc>
          <w:tcPr>
            <w:tcW w:w="6095" w:type="dxa"/>
          </w:tcPr>
          <w:p w14:paraId="56D7E098" w14:textId="1393A5C4" w:rsidR="00F778D8" w:rsidRDefault="001949F1">
            <w:r>
              <w:t>Title</w:t>
            </w:r>
          </w:p>
        </w:tc>
        <w:tc>
          <w:tcPr>
            <w:tcW w:w="6440" w:type="dxa"/>
          </w:tcPr>
          <w:p w14:paraId="32D00481" w14:textId="5A1E7184" w:rsidR="00F778D8" w:rsidRDefault="005661D2">
            <w:r>
              <w:t xml:space="preserve">P1 </w:t>
            </w:r>
          </w:p>
        </w:tc>
      </w:tr>
      <w:tr w:rsidR="00F778D8" w14:paraId="208C637B" w14:textId="77777777" w:rsidTr="00F778D8">
        <w:tc>
          <w:tcPr>
            <w:tcW w:w="1413" w:type="dxa"/>
          </w:tcPr>
          <w:p w14:paraId="31C57B9F" w14:textId="36C14EE1" w:rsidR="00F778D8" w:rsidRDefault="001949F1">
            <w:r>
              <w:t>S2</w:t>
            </w:r>
          </w:p>
        </w:tc>
        <w:tc>
          <w:tcPr>
            <w:tcW w:w="6095" w:type="dxa"/>
          </w:tcPr>
          <w:p w14:paraId="0024624D" w14:textId="654B067C" w:rsidR="00F778D8" w:rsidRDefault="001949F1">
            <w:r>
              <w:t>Abstract</w:t>
            </w:r>
          </w:p>
        </w:tc>
        <w:tc>
          <w:tcPr>
            <w:tcW w:w="6440" w:type="dxa"/>
          </w:tcPr>
          <w:p w14:paraId="0EDBC7CB" w14:textId="15141284" w:rsidR="00F778D8" w:rsidRDefault="005661D2">
            <w:r>
              <w:t>P2</w:t>
            </w:r>
          </w:p>
        </w:tc>
      </w:tr>
      <w:tr w:rsidR="00775F4A" w14:paraId="0CC2EC61" w14:textId="77777777" w:rsidTr="00A30318">
        <w:tc>
          <w:tcPr>
            <w:tcW w:w="13948" w:type="dxa"/>
            <w:gridSpan w:val="3"/>
          </w:tcPr>
          <w:p w14:paraId="554D2CF7" w14:textId="51064F2A" w:rsidR="00775F4A" w:rsidRPr="00775F4A" w:rsidRDefault="00775F4A">
            <w:pPr>
              <w:rPr>
                <w:b/>
                <w:bCs/>
              </w:rPr>
            </w:pPr>
            <w:r w:rsidRPr="00775F4A">
              <w:rPr>
                <w:b/>
                <w:bCs/>
              </w:rPr>
              <w:t>Introduction</w:t>
            </w:r>
          </w:p>
        </w:tc>
      </w:tr>
      <w:tr w:rsidR="001949F1" w14:paraId="1B994B13" w14:textId="77777777" w:rsidTr="00F778D8">
        <w:tc>
          <w:tcPr>
            <w:tcW w:w="1413" w:type="dxa"/>
          </w:tcPr>
          <w:p w14:paraId="6611C4EF" w14:textId="2742C795" w:rsidR="001949F1" w:rsidRDefault="001949F1">
            <w:r>
              <w:t>S3</w:t>
            </w:r>
          </w:p>
        </w:tc>
        <w:tc>
          <w:tcPr>
            <w:tcW w:w="6095" w:type="dxa"/>
          </w:tcPr>
          <w:p w14:paraId="52BCE0E9" w14:textId="6A2D4CAD" w:rsidR="001949F1" w:rsidRDefault="001949F1">
            <w:r>
              <w:t>Problem formulation</w:t>
            </w:r>
          </w:p>
        </w:tc>
        <w:tc>
          <w:tcPr>
            <w:tcW w:w="6440" w:type="dxa"/>
          </w:tcPr>
          <w:p w14:paraId="330D2D8D" w14:textId="716B0EB3" w:rsidR="001949F1" w:rsidRDefault="001336C2">
            <w:r>
              <w:t>P3</w:t>
            </w:r>
            <w:r w:rsidR="00277E0F">
              <w:t xml:space="preserve">, para 1 </w:t>
            </w:r>
          </w:p>
        </w:tc>
      </w:tr>
      <w:tr w:rsidR="001949F1" w14:paraId="6A4C3819" w14:textId="77777777" w:rsidTr="00F778D8">
        <w:tc>
          <w:tcPr>
            <w:tcW w:w="1413" w:type="dxa"/>
          </w:tcPr>
          <w:p w14:paraId="233959AB" w14:textId="6B41F088" w:rsidR="001949F1" w:rsidRDefault="001949F1">
            <w:r>
              <w:t>S4</w:t>
            </w:r>
          </w:p>
        </w:tc>
        <w:tc>
          <w:tcPr>
            <w:tcW w:w="6095" w:type="dxa"/>
          </w:tcPr>
          <w:p w14:paraId="6A31ACA4" w14:textId="5D018FF4" w:rsidR="001949F1" w:rsidRDefault="001949F1">
            <w:r>
              <w:t>Purpose or research question</w:t>
            </w:r>
          </w:p>
        </w:tc>
        <w:tc>
          <w:tcPr>
            <w:tcW w:w="6440" w:type="dxa"/>
          </w:tcPr>
          <w:p w14:paraId="0EB90046" w14:textId="21C0F0A3" w:rsidR="001949F1" w:rsidRDefault="00AA25BF">
            <w:r>
              <w:t>P</w:t>
            </w:r>
            <w:r w:rsidR="00BD139F">
              <w:t>8</w:t>
            </w:r>
            <w:r>
              <w:t xml:space="preserve">, para </w:t>
            </w:r>
            <w:r w:rsidR="00BD139F">
              <w:t xml:space="preserve">2 </w:t>
            </w:r>
          </w:p>
        </w:tc>
      </w:tr>
      <w:tr w:rsidR="003F34DA" w14:paraId="6171EEBC" w14:textId="77777777" w:rsidTr="005C1935">
        <w:tc>
          <w:tcPr>
            <w:tcW w:w="13948" w:type="dxa"/>
            <w:gridSpan w:val="3"/>
          </w:tcPr>
          <w:p w14:paraId="6EF25348" w14:textId="3FC53D69" w:rsidR="003F34DA" w:rsidRDefault="003F34DA">
            <w:r w:rsidRPr="003F34DA">
              <w:rPr>
                <w:b/>
                <w:bCs/>
              </w:rPr>
              <w:t xml:space="preserve">Methods </w:t>
            </w:r>
          </w:p>
        </w:tc>
      </w:tr>
      <w:tr w:rsidR="001949F1" w14:paraId="67F16D7D" w14:textId="77777777" w:rsidTr="00F778D8">
        <w:tc>
          <w:tcPr>
            <w:tcW w:w="1413" w:type="dxa"/>
          </w:tcPr>
          <w:p w14:paraId="1F913191" w14:textId="2EE9710F" w:rsidR="001949F1" w:rsidRDefault="007A3900">
            <w:r>
              <w:t>S5</w:t>
            </w:r>
          </w:p>
        </w:tc>
        <w:tc>
          <w:tcPr>
            <w:tcW w:w="6095" w:type="dxa"/>
          </w:tcPr>
          <w:p w14:paraId="20275275" w14:textId="568E0FA1" w:rsidR="001949F1" w:rsidRDefault="007A3900">
            <w:r w:rsidRPr="007A3900">
              <w:t xml:space="preserve">Qualitative approach and research paradigm </w:t>
            </w:r>
          </w:p>
        </w:tc>
        <w:tc>
          <w:tcPr>
            <w:tcW w:w="6440" w:type="dxa"/>
          </w:tcPr>
          <w:p w14:paraId="1F93109F" w14:textId="0C187407" w:rsidR="001949F1" w:rsidRDefault="000F2474">
            <w:r>
              <w:t>P</w:t>
            </w:r>
            <w:proofErr w:type="gramStart"/>
            <w:r>
              <w:t>8,</w:t>
            </w:r>
            <w:r w:rsidR="00D43FC1">
              <w:t>para</w:t>
            </w:r>
            <w:proofErr w:type="gramEnd"/>
            <w:r w:rsidR="00D43FC1">
              <w:t xml:space="preserve"> 1 and</w:t>
            </w:r>
            <w:r>
              <w:t xml:space="preserve"> 2 </w:t>
            </w:r>
          </w:p>
        </w:tc>
      </w:tr>
      <w:tr w:rsidR="007A3900" w14:paraId="4F95D9BC" w14:textId="77777777" w:rsidTr="00F778D8">
        <w:tc>
          <w:tcPr>
            <w:tcW w:w="1413" w:type="dxa"/>
          </w:tcPr>
          <w:p w14:paraId="6377B8AC" w14:textId="1304B30C" w:rsidR="007A3900" w:rsidRDefault="007A3900">
            <w:r>
              <w:t>S6</w:t>
            </w:r>
          </w:p>
        </w:tc>
        <w:tc>
          <w:tcPr>
            <w:tcW w:w="6095" w:type="dxa"/>
          </w:tcPr>
          <w:p w14:paraId="02F49A1F" w14:textId="0B962B8E" w:rsidR="007A3900" w:rsidRPr="007A3900" w:rsidRDefault="007A3900">
            <w:r w:rsidRPr="007A3900">
              <w:t xml:space="preserve">Researcher characteristics and reflexivity </w:t>
            </w:r>
          </w:p>
        </w:tc>
        <w:tc>
          <w:tcPr>
            <w:tcW w:w="6440" w:type="dxa"/>
          </w:tcPr>
          <w:p w14:paraId="7CC93F7F" w14:textId="114819BE" w:rsidR="007A3900" w:rsidRDefault="00924259">
            <w:r>
              <w:t>P9 para 2</w:t>
            </w:r>
          </w:p>
        </w:tc>
      </w:tr>
      <w:tr w:rsidR="00F968EE" w14:paraId="1F37D5A0" w14:textId="77777777" w:rsidTr="00F778D8">
        <w:tc>
          <w:tcPr>
            <w:tcW w:w="1413" w:type="dxa"/>
          </w:tcPr>
          <w:p w14:paraId="20D7C956" w14:textId="36661688" w:rsidR="00F968EE" w:rsidRDefault="008F7640">
            <w:r>
              <w:t>S7</w:t>
            </w:r>
          </w:p>
        </w:tc>
        <w:tc>
          <w:tcPr>
            <w:tcW w:w="6095" w:type="dxa"/>
          </w:tcPr>
          <w:p w14:paraId="1153BA5E" w14:textId="5AA795D5" w:rsidR="00F968EE" w:rsidRPr="007A3900" w:rsidRDefault="008F7640">
            <w:r w:rsidRPr="008F7640">
              <w:t xml:space="preserve">Context </w:t>
            </w:r>
          </w:p>
        </w:tc>
        <w:tc>
          <w:tcPr>
            <w:tcW w:w="6440" w:type="dxa"/>
          </w:tcPr>
          <w:p w14:paraId="54215E9F" w14:textId="7DC921AD" w:rsidR="00F968EE" w:rsidRDefault="0043792B">
            <w:r>
              <w:t xml:space="preserve">P5 para 3 – P7 para 1 </w:t>
            </w:r>
          </w:p>
        </w:tc>
      </w:tr>
      <w:tr w:rsidR="008F7640" w14:paraId="490388F7" w14:textId="77777777" w:rsidTr="00F778D8">
        <w:tc>
          <w:tcPr>
            <w:tcW w:w="1413" w:type="dxa"/>
          </w:tcPr>
          <w:p w14:paraId="052F2198" w14:textId="4BB452C5" w:rsidR="008F7640" w:rsidRDefault="008F7640">
            <w:r>
              <w:t>S8</w:t>
            </w:r>
          </w:p>
        </w:tc>
        <w:tc>
          <w:tcPr>
            <w:tcW w:w="6095" w:type="dxa"/>
          </w:tcPr>
          <w:p w14:paraId="7C2864F6" w14:textId="0E504242" w:rsidR="008F7640" w:rsidRPr="008F7640" w:rsidRDefault="008F7640">
            <w:r w:rsidRPr="008F7640">
              <w:t>S</w:t>
            </w:r>
            <w:r>
              <w:t>a</w:t>
            </w:r>
            <w:r w:rsidRPr="008F7640">
              <w:t xml:space="preserve">mpling strategy </w:t>
            </w:r>
          </w:p>
        </w:tc>
        <w:tc>
          <w:tcPr>
            <w:tcW w:w="6440" w:type="dxa"/>
          </w:tcPr>
          <w:p w14:paraId="34B619AB" w14:textId="3766DA7C" w:rsidR="008F7640" w:rsidRDefault="00633A66">
            <w:r>
              <w:t>P9 para 2</w:t>
            </w:r>
          </w:p>
        </w:tc>
      </w:tr>
      <w:tr w:rsidR="008F7640" w14:paraId="0F645C75" w14:textId="77777777" w:rsidTr="00F778D8">
        <w:tc>
          <w:tcPr>
            <w:tcW w:w="1413" w:type="dxa"/>
          </w:tcPr>
          <w:p w14:paraId="4B010010" w14:textId="477D3590" w:rsidR="008F7640" w:rsidRDefault="005E3DD2">
            <w:r>
              <w:t>S9</w:t>
            </w:r>
          </w:p>
        </w:tc>
        <w:tc>
          <w:tcPr>
            <w:tcW w:w="6095" w:type="dxa"/>
          </w:tcPr>
          <w:p w14:paraId="006C44D3" w14:textId="715D871B" w:rsidR="008F7640" w:rsidRPr="008F7640" w:rsidRDefault="005E3DD2" w:rsidP="008F7640">
            <w:r w:rsidRPr="005E3DD2">
              <w:t xml:space="preserve">Ethical issues pertaining to human subjects </w:t>
            </w:r>
          </w:p>
        </w:tc>
        <w:tc>
          <w:tcPr>
            <w:tcW w:w="6440" w:type="dxa"/>
          </w:tcPr>
          <w:p w14:paraId="5499126A" w14:textId="0C301664" w:rsidR="008F7640" w:rsidRDefault="00312283">
            <w:r>
              <w:t>P11 para 2</w:t>
            </w:r>
          </w:p>
        </w:tc>
      </w:tr>
      <w:tr w:rsidR="005E3DD2" w14:paraId="500B8728" w14:textId="77777777" w:rsidTr="00F778D8">
        <w:tc>
          <w:tcPr>
            <w:tcW w:w="1413" w:type="dxa"/>
          </w:tcPr>
          <w:p w14:paraId="745E9736" w14:textId="78B71C1D" w:rsidR="005E3DD2" w:rsidRDefault="005E3DD2">
            <w:r>
              <w:t>S10</w:t>
            </w:r>
          </w:p>
        </w:tc>
        <w:tc>
          <w:tcPr>
            <w:tcW w:w="6095" w:type="dxa"/>
          </w:tcPr>
          <w:p w14:paraId="6BDBEDCC" w14:textId="575B063F" w:rsidR="005E3DD2" w:rsidRPr="005E3DD2" w:rsidRDefault="005E3DD2" w:rsidP="008F7640">
            <w:r w:rsidRPr="005E3DD2">
              <w:t xml:space="preserve">Data collection methods </w:t>
            </w:r>
          </w:p>
        </w:tc>
        <w:tc>
          <w:tcPr>
            <w:tcW w:w="6440" w:type="dxa"/>
          </w:tcPr>
          <w:p w14:paraId="6F3E9CA0" w14:textId="260DE610" w:rsidR="005E3DD2" w:rsidRDefault="00312283">
            <w:r>
              <w:t xml:space="preserve">P8 para 2 – p10 para 2 </w:t>
            </w:r>
          </w:p>
        </w:tc>
      </w:tr>
      <w:tr w:rsidR="005E3DD2" w14:paraId="58D9312C" w14:textId="77777777" w:rsidTr="00F778D8">
        <w:tc>
          <w:tcPr>
            <w:tcW w:w="1413" w:type="dxa"/>
          </w:tcPr>
          <w:p w14:paraId="5E0D1A9A" w14:textId="45E386EC" w:rsidR="005E3DD2" w:rsidRDefault="005E3DD2">
            <w:r>
              <w:t>S11</w:t>
            </w:r>
          </w:p>
        </w:tc>
        <w:tc>
          <w:tcPr>
            <w:tcW w:w="6095" w:type="dxa"/>
          </w:tcPr>
          <w:p w14:paraId="37C25CB7" w14:textId="5351453D" w:rsidR="005E3DD2" w:rsidRPr="005E3DD2" w:rsidRDefault="005E3DD2" w:rsidP="008F7640">
            <w:r w:rsidRPr="005E3DD2">
              <w:t xml:space="preserve">Data collection instruments and technologies </w:t>
            </w:r>
          </w:p>
        </w:tc>
        <w:tc>
          <w:tcPr>
            <w:tcW w:w="6440" w:type="dxa"/>
          </w:tcPr>
          <w:p w14:paraId="366B98FF" w14:textId="2E35FD7B" w:rsidR="005E3DD2" w:rsidRDefault="00460316">
            <w:r>
              <w:t xml:space="preserve">Supplementary file with </w:t>
            </w:r>
            <w:r w:rsidR="00EF5B01">
              <w:t xml:space="preserve">structured data collection tool </w:t>
            </w:r>
          </w:p>
        </w:tc>
      </w:tr>
      <w:tr w:rsidR="00DA5A41" w14:paraId="043BFAB1" w14:textId="77777777" w:rsidTr="00F778D8">
        <w:tc>
          <w:tcPr>
            <w:tcW w:w="1413" w:type="dxa"/>
          </w:tcPr>
          <w:p w14:paraId="226325DC" w14:textId="71BDF0B3" w:rsidR="00DA5A41" w:rsidRDefault="00DA5A41">
            <w:r>
              <w:t>S12</w:t>
            </w:r>
          </w:p>
        </w:tc>
        <w:tc>
          <w:tcPr>
            <w:tcW w:w="6095" w:type="dxa"/>
          </w:tcPr>
          <w:p w14:paraId="50B02D08" w14:textId="64FBBAC6" w:rsidR="00DA5A41" w:rsidRPr="005E3DD2" w:rsidRDefault="00DA5A41" w:rsidP="008F7640">
            <w:r w:rsidRPr="00DA5A41">
              <w:t xml:space="preserve">Units of study </w:t>
            </w:r>
          </w:p>
        </w:tc>
        <w:tc>
          <w:tcPr>
            <w:tcW w:w="6440" w:type="dxa"/>
          </w:tcPr>
          <w:p w14:paraId="1783175F" w14:textId="77777777" w:rsidR="00DA5A41" w:rsidRDefault="00565CC3">
            <w:r>
              <w:t xml:space="preserve">P9 para 1 (structured medicine interviews) </w:t>
            </w:r>
          </w:p>
          <w:p w14:paraId="200D1CDA" w14:textId="77777777" w:rsidR="00565CC3" w:rsidRDefault="00565CC3">
            <w:r>
              <w:t>P9 para 2 (ethnographic fieldwork)</w:t>
            </w:r>
          </w:p>
          <w:p w14:paraId="11BC6A05" w14:textId="23B6A570" w:rsidR="00565CC3" w:rsidRDefault="00565CC3">
            <w:r>
              <w:t xml:space="preserve">P10 para 2 (interviews) </w:t>
            </w:r>
          </w:p>
        </w:tc>
      </w:tr>
      <w:tr w:rsidR="00DA5A41" w14:paraId="53599AAC" w14:textId="77777777" w:rsidTr="00F778D8">
        <w:tc>
          <w:tcPr>
            <w:tcW w:w="1413" w:type="dxa"/>
          </w:tcPr>
          <w:p w14:paraId="123D59B7" w14:textId="107A8617" w:rsidR="00DA5A41" w:rsidRDefault="00DA5A41">
            <w:r>
              <w:t>S13</w:t>
            </w:r>
          </w:p>
        </w:tc>
        <w:tc>
          <w:tcPr>
            <w:tcW w:w="6095" w:type="dxa"/>
          </w:tcPr>
          <w:p w14:paraId="56A774A8" w14:textId="6B2A275F" w:rsidR="00DA5A41" w:rsidRPr="00DA5A41" w:rsidRDefault="00DA5A41" w:rsidP="008F7640">
            <w:r w:rsidRPr="00DA5A41">
              <w:t xml:space="preserve">Data processing </w:t>
            </w:r>
          </w:p>
        </w:tc>
        <w:tc>
          <w:tcPr>
            <w:tcW w:w="6440" w:type="dxa"/>
          </w:tcPr>
          <w:p w14:paraId="71332D31" w14:textId="23B065F4" w:rsidR="00DA5A41" w:rsidRDefault="00E025D9">
            <w:r>
              <w:t xml:space="preserve">P10 para 2 and 3 </w:t>
            </w:r>
          </w:p>
        </w:tc>
      </w:tr>
      <w:tr w:rsidR="00CB24E8" w14:paraId="2326FE4B" w14:textId="77777777" w:rsidTr="00F778D8">
        <w:tc>
          <w:tcPr>
            <w:tcW w:w="1413" w:type="dxa"/>
          </w:tcPr>
          <w:p w14:paraId="6BDCE0DD" w14:textId="675E917E" w:rsidR="00CB24E8" w:rsidRDefault="00CB24E8">
            <w:r>
              <w:t>S14</w:t>
            </w:r>
          </w:p>
        </w:tc>
        <w:tc>
          <w:tcPr>
            <w:tcW w:w="6095" w:type="dxa"/>
          </w:tcPr>
          <w:p w14:paraId="13AB6158" w14:textId="02058FB4" w:rsidR="00CB24E8" w:rsidRPr="00DA5A41" w:rsidRDefault="00CB24E8" w:rsidP="008F7640">
            <w:r w:rsidRPr="00CB24E8">
              <w:t xml:space="preserve">Data analysis </w:t>
            </w:r>
          </w:p>
        </w:tc>
        <w:tc>
          <w:tcPr>
            <w:tcW w:w="6440" w:type="dxa"/>
          </w:tcPr>
          <w:p w14:paraId="30C2258A" w14:textId="0DDF47A9" w:rsidR="00CB24E8" w:rsidRDefault="00F95605">
            <w:r>
              <w:t xml:space="preserve">P10 para 3 – p11 p1 </w:t>
            </w:r>
          </w:p>
        </w:tc>
      </w:tr>
      <w:tr w:rsidR="00CB24E8" w14:paraId="50A21C30" w14:textId="77777777" w:rsidTr="00F778D8">
        <w:tc>
          <w:tcPr>
            <w:tcW w:w="1413" w:type="dxa"/>
          </w:tcPr>
          <w:p w14:paraId="1B2C533E" w14:textId="39C9CD37" w:rsidR="00CB24E8" w:rsidRDefault="00CB24E8">
            <w:r>
              <w:t>S15</w:t>
            </w:r>
          </w:p>
        </w:tc>
        <w:tc>
          <w:tcPr>
            <w:tcW w:w="6095" w:type="dxa"/>
          </w:tcPr>
          <w:p w14:paraId="0E8228E6" w14:textId="67484229" w:rsidR="00CB24E8" w:rsidRPr="00CB24E8" w:rsidRDefault="00CB24E8" w:rsidP="008F7640">
            <w:r w:rsidRPr="00CB24E8">
              <w:t xml:space="preserve">Techniques to enhance trustworthiness </w:t>
            </w:r>
          </w:p>
        </w:tc>
        <w:tc>
          <w:tcPr>
            <w:tcW w:w="6440" w:type="dxa"/>
          </w:tcPr>
          <w:p w14:paraId="3267BBF3" w14:textId="0F315456" w:rsidR="00CB24E8" w:rsidRDefault="009928F4">
            <w:r>
              <w:t>P10 para 3</w:t>
            </w:r>
          </w:p>
        </w:tc>
      </w:tr>
      <w:tr w:rsidR="001462DE" w14:paraId="40407429" w14:textId="77777777" w:rsidTr="008E04F3">
        <w:trPr>
          <w:trHeight w:val="165"/>
        </w:trPr>
        <w:tc>
          <w:tcPr>
            <w:tcW w:w="13948" w:type="dxa"/>
            <w:gridSpan w:val="3"/>
          </w:tcPr>
          <w:p w14:paraId="1163E477" w14:textId="1C5D7308" w:rsidR="001462DE" w:rsidRDefault="001462DE">
            <w:r w:rsidRPr="007C7451">
              <w:rPr>
                <w:b/>
                <w:bCs/>
              </w:rPr>
              <w:t xml:space="preserve">Results and findings </w:t>
            </w:r>
          </w:p>
        </w:tc>
      </w:tr>
      <w:tr w:rsidR="00CF52A8" w14:paraId="31E9CA5F" w14:textId="77777777" w:rsidTr="00F778D8">
        <w:tc>
          <w:tcPr>
            <w:tcW w:w="1413" w:type="dxa"/>
          </w:tcPr>
          <w:p w14:paraId="1980F00F" w14:textId="3F37DDA7" w:rsidR="00CF52A8" w:rsidRDefault="00CF52A8">
            <w:r>
              <w:t>S1</w:t>
            </w:r>
            <w:r w:rsidR="001462DE">
              <w:t>6</w:t>
            </w:r>
          </w:p>
        </w:tc>
        <w:tc>
          <w:tcPr>
            <w:tcW w:w="6095" w:type="dxa"/>
          </w:tcPr>
          <w:p w14:paraId="02862ADF" w14:textId="537B82DE" w:rsidR="00CF52A8" w:rsidRPr="00CB24E8" w:rsidRDefault="001462DE" w:rsidP="008F7640">
            <w:r w:rsidRPr="001462DE">
              <w:t xml:space="preserve">Synthesis and interpretation </w:t>
            </w:r>
          </w:p>
        </w:tc>
        <w:tc>
          <w:tcPr>
            <w:tcW w:w="6440" w:type="dxa"/>
          </w:tcPr>
          <w:p w14:paraId="7027620F" w14:textId="708BE162" w:rsidR="00CF52A8" w:rsidRDefault="00E0553C">
            <w:r>
              <w:t>P11-23</w:t>
            </w:r>
          </w:p>
        </w:tc>
      </w:tr>
      <w:tr w:rsidR="001462DE" w14:paraId="62F52F45" w14:textId="77777777" w:rsidTr="00F778D8">
        <w:tc>
          <w:tcPr>
            <w:tcW w:w="1413" w:type="dxa"/>
          </w:tcPr>
          <w:p w14:paraId="3922B0C1" w14:textId="441BF072" w:rsidR="001462DE" w:rsidRDefault="001462DE">
            <w:r>
              <w:t>S17</w:t>
            </w:r>
          </w:p>
        </w:tc>
        <w:tc>
          <w:tcPr>
            <w:tcW w:w="6095" w:type="dxa"/>
          </w:tcPr>
          <w:p w14:paraId="02E3A027" w14:textId="5ADC5D1A" w:rsidR="001462DE" w:rsidRPr="001462DE" w:rsidRDefault="001462DE" w:rsidP="008F7640">
            <w:r w:rsidRPr="001462DE">
              <w:t xml:space="preserve">Links to empirical data </w:t>
            </w:r>
          </w:p>
        </w:tc>
        <w:tc>
          <w:tcPr>
            <w:tcW w:w="6440" w:type="dxa"/>
          </w:tcPr>
          <w:p w14:paraId="7183A8F2" w14:textId="0B9368C0" w:rsidR="001462DE" w:rsidRDefault="005F6BC2">
            <w:r>
              <w:t>P11-23</w:t>
            </w:r>
          </w:p>
        </w:tc>
      </w:tr>
      <w:tr w:rsidR="0018733E" w14:paraId="6D97873E" w14:textId="77777777" w:rsidTr="00D75BFB">
        <w:tc>
          <w:tcPr>
            <w:tcW w:w="13948" w:type="dxa"/>
            <w:gridSpan w:val="3"/>
          </w:tcPr>
          <w:p w14:paraId="0109BCAA" w14:textId="01D37460" w:rsidR="0018733E" w:rsidRDefault="0018733E">
            <w:r w:rsidRPr="001462DE">
              <w:rPr>
                <w:b/>
                <w:bCs/>
              </w:rPr>
              <w:t xml:space="preserve">Discussion </w:t>
            </w:r>
          </w:p>
        </w:tc>
      </w:tr>
      <w:tr w:rsidR="0018733E" w14:paraId="564F9D0D" w14:textId="77777777" w:rsidTr="00F778D8">
        <w:tc>
          <w:tcPr>
            <w:tcW w:w="1413" w:type="dxa"/>
          </w:tcPr>
          <w:p w14:paraId="22DED3B8" w14:textId="1A83D04E" w:rsidR="0018733E" w:rsidRDefault="000033B0">
            <w:r w:rsidRPr="000033B0">
              <w:t xml:space="preserve">S18 </w:t>
            </w:r>
          </w:p>
        </w:tc>
        <w:tc>
          <w:tcPr>
            <w:tcW w:w="6095" w:type="dxa"/>
          </w:tcPr>
          <w:p w14:paraId="596D0572" w14:textId="4C0FB497" w:rsidR="0018733E" w:rsidRPr="00B7710D" w:rsidRDefault="00B2398F" w:rsidP="008F7640">
            <w:r w:rsidRPr="00B2398F">
              <w:t xml:space="preserve">Integration with prior work, implications, transferability, and contribution(s) to the field </w:t>
            </w:r>
          </w:p>
        </w:tc>
        <w:tc>
          <w:tcPr>
            <w:tcW w:w="6440" w:type="dxa"/>
          </w:tcPr>
          <w:p w14:paraId="4676CAD1" w14:textId="48285B8D" w:rsidR="0018733E" w:rsidRDefault="00C921AA">
            <w:r>
              <w:t>P23-P25</w:t>
            </w:r>
          </w:p>
        </w:tc>
      </w:tr>
      <w:tr w:rsidR="00B7710D" w14:paraId="796D5E5C" w14:textId="77777777" w:rsidTr="00F778D8">
        <w:tc>
          <w:tcPr>
            <w:tcW w:w="1413" w:type="dxa"/>
          </w:tcPr>
          <w:p w14:paraId="32CAD8E9" w14:textId="54A8AA9A" w:rsidR="00B7710D" w:rsidRPr="000033B0" w:rsidRDefault="003868B1">
            <w:r>
              <w:lastRenderedPageBreak/>
              <w:t>S19</w:t>
            </w:r>
          </w:p>
        </w:tc>
        <w:tc>
          <w:tcPr>
            <w:tcW w:w="6095" w:type="dxa"/>
          </w:tcPr>
          <w:p w14:paraId="2AF041E1" w14:textId="7326A7A5" w:rsidR="00B7710D" w:rsidRPr="00B2398F" w:rsidRDefault="003868B1" w:rsidP="008F7640">
            <w:r w:rsidRPr="003868B1">
              <w:t xml:space="preserve">Limitations </w:t>
            </w:r>
          </w:p>
        </w:tc>
        <w:tc>
          <w:tcPr>
            <w:tcW w:w="6440" w:type="dxa"/>
          </w:tcPr>
          <w:p w14:paraId="5E1C2968" w14:textId="5A102A1A" w:rsidR="00B7710D" w:rsidRDefault="00C921AA">
            <w:r>
              <w:t>P26</w:t>
            </w:r>
          </w:p>
        </w:tc>
      </w:tr>
      <w:tr w:rsidR="0086419B" w14:paraId="2E1872DF" w14:textId="77777777" w:rsidTr="008E64E0">
        <w:tc>
          <w:tcPr>
            <w:tcW w:w="13948" w:type="dxa"/>
            <w:gridSpan w:val="3"/>
          </w:tcPr>
          <w:p w14:paraId="2C78B730" w14:textId="26B64B95" w:rsidR="0086419B" w:rsidRDefault="0086419B">
            <w:r w:rsidRPr="00284F51">
              <w:rPr>
                <w:b/>
                <w:bCs/>
              </w:rPr>
              <w:t xml:space="preserve">Other </w:t>
            </w:r>
          </w:p>
        </w:tc>
      </w:tr>
      <w:tr w:rsidR="003868B1" w14:paraId="70EA46E2" w14:textId="77777777" w:rsidTr="00F778D8">
        <w:tc>
          <w:tcPr>
            <w:tcW w:w="1413" w:type="dxa"/>
          </w:tcPr>
          <w:p w14:paraId="4B5215D0" w14:textId="4C84CB6C" w:rsidR="003868B1" w:rsidRDefault="003868B1">
            <w:r>
              <w:t>S20</w:t>
            </w:r>
          </w:p>
        </w:tc>
        <w:tc>
          <w:tcPr>
            <w:tcW w:w="6095" w:type="dxa"/>
          </w:tcPr>
          <w:p w14:paraId="271BA7AD" w14:textId="4079F79C" w:rsidR="003868B1" w:rsidRPr="003868B1" w:rsidRDefault="003868B1" w:rsidP="008F7640">
            <w:r>
              <w:t>Conflicts of interest</w:t>
            </w:r>
          </w:p>
        </w:tc>
        <w:tc>
          <w:tcPr>
            <w:tcW w:w="6440" w:type="dxa"/>
          </w:tcPr>
          <w:p w14:paraId="6AFC6CE4" w14:textId="4CA9413E" w:rsidR="003868B1" w:rsidRDefault="00F6766E">
            <w:r>
              <w:t>P27</w:t>
            </w:r>
          </w:p>
        </w:tc>
      </w:tr>
      <w:tr w:rsidR="003868B1" w14:paraId="0560E4EB" w14:textId="77777777" w:rsidTr="00F778D8">
        <w:tc>
          <w:tcPr>
            <w:tcW w:w="1413" w:type="dxa"/>
          </w:tcPr>
          <w:p w14:paraId="39AEE95D" w14:textId="01C10EC8" w:rsidR="003868B1" w:rsidRDefault="003868B1">
            <w:r>
              <w:t>S21</w:t>
            </w:r>
          </w:p>
        </w:tc>
        <w:tc>
          <w:tcPr>
            <w:tcW w:w="6095" w:type="dxa"/>
          </w:tcPr>
          <w:p w14:paraId="063B60D8" w14:textId="458839DB" w:rsidR="003868B1" w:rsidRDefault="003868B1" w:rsidP="008F7640">
            <w:r>
              <w:t xml:space="preserve">Funding </w:t>
            </w:r>
          </w:p>
        </w:tc>
        <w:tc>
          <w:tcPr>
            <w:tcW w:w="6440" w:type="dxa"/>
          </w:tcPr>
          <w:p w14:paraId="2EFEF099" w14:textId="295BFF6C" w:rsidR="003868B1" w:rsidRDefault="00AB241D">
            <w:r>
              <w:t xml:space="preserve">P26 </w:t>
            </w:r>
          </w:p>
        </w:tc>
      </w:tr>
    </w:tbl>
    <w:p w14:paraId="2F7F728B" w14:textId="77777777" w:rsidR="00F778D8" w:rsidRDefault="00F778D8"/>
    <w:sectPr w:rsidR="00F778D8" w:rsidSect="00F778D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8D8"/>
    <w:rsid w:val="000033B0"/>
    <w:rsid w:val="000F2474"/>
    <w:rsid w:val="001336C2"/>
    <w:rsid w:val="001462DE"/>
    <w:rsid w:val="0018733E"/>
    <w:rsid w:val="001949F1"/>
    <w:rsid w:val="0023680E"/>
    <w:rsid w:val="00260188"/>
    <w:rsid w:val="00277E0F"/>
    <w:rsid w:val="00284F51"/>
    <w:rsid w:val="002C20C0"/>
    <w:rsid w:val="00312283"/>
    <w:rsid w:val="003868B1"/>
    <w:rsid w:val="003F34DA"/>
    <w:rsid w:val="0043792B"/>
    <w:rsid w:val="00460316"/>
    <w:rsid w:val="00565CC3"/>
    <w:rsid w:val="005661D2"/>
    <w:rsid w:val="005E3DD2"/>
    <w:rsid w:val="005F3810"/>
    <w:rsid w:val="005F6BC2"/>
    <w:rsid w:val="00633A66"/>
    <w:rsid w:val="00775F4A"/>
    <w:rsid w:val="007A3900"/>
    <w:rsid w:val="007C1ACE"/>
    <w:rsid w:val="007C7451"/>
    <w:rsid w:val="007E6DB6"/>
    <w:rsid w:val="0086419B"/>
    <w:rsid w:val="008F7640"/>
    <w:rsid w:val="00924259"/>
    <w:rsid w:val="00947973"/>
    <w:rsid w:val="009928F4"/>
    <w:rsid w:val="00A51C86"/>
    <w:rsid w:val="00AA25BF"/>
    <w:rsid w:val="00AB241D"/>
    <w:rsid w:val="00B2398F"/>
    <w:rsid w:val="00B7710D"/>
    <w:rsid w:val="00BD139F"/>
    <w:rsid w:val="00C0207C"/>
    <w:rsid w:val="00C3000F"/>
    <w:rsid w:val="00C921AA"/>
    <w:rsid w:val="00CB24E8"/>
    <w:rsid w:val="00CF52A8"/>
    <w:rsid w:val="00D317AC"/>
    <w:rsid w:val="00D43FC1"/>
    <w:rsid w:val="00DA3427"/>
    <w:rsid w:val="00DA5A41"/>
    <w:rsid w:val="00DB052F"/>
    <w:rsid w:val="00E025D9"/>
    <w:rsid w:val="00E0553C"/>
    <w:rsid w:val="00EF5B01"/>
    <w:rsid w:val="00F46B4D"/>
    <w:rsid w:val="00F6766E"/>
    <w:rsid w:val="00F778D8"/>
    <w:rsid w:val="00F95605"/>
    <w:rsid w:val="00F96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D0C55B"/>
  <w15:chartTrackingRefBased/>
  <w15:docId w15:val="{4FDE7B5B-4602-6A48-B249-B79FDA36F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78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020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20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20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20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207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7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83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369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010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6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055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698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01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89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46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939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458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2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80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746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404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997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69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463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008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686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466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779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257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681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02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760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709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226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338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212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601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232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28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952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429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436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912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95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722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294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64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258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082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272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64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176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608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343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33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639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962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107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60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032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097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22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85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222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881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145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416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860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183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727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99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382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653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243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94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812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621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887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06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400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845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513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80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309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984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394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690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707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829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832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50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387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979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609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67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858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906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493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54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132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447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430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85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554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251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966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27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433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739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067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45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108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265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501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76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990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580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893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80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445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561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722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67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011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811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023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30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219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258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489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50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508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5531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906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00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561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396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182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MacPherson</dc:creator>
  <cp:keywords/>
  <dc:description/>
  <cp:lastModifiedBy>Eleanor MacPherson</cp:lastModifiedBy>
  <cp:revision>52</cp:revision>
  <dcterms:created xsi:type="dcterms:W3CDTF">2022-01-25T06:51:00Z</dcterms:created>
  <dcterms:modified xsi:type="dcterms:W3CDTF">2022-01-28T12:15:00Z</dcterms:modified>
</cp:coreProperties>
</file>